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CF3" w:rsidRDefault="007E0CF3" w:rsidP="00F1444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US"/>
        </w:rPr>
        <w:t>Additional file 1</w:t>
      </w:r>
      <w:bookmarkStart w:id="0" w:name="_GoBack"/>
      <w:bookmarkEnd w:id="0"/>
    </w:p>
    <w:p w:rsidR="00F14448" w:rsidRPr="005F256A" w:rsidRDefault="00F14448" w:rsidP="00F1444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US"/>
        </w:rPr>
      </w:pPr>
      <w:r w:rsidRPr="005F256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US"/>
        </w:rPr>
        <w:t>Table</w:t>
      </w:r>
      <w:r w:rsidR="007E0CF3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 S1</w:t>
      </w:r>
      <w:r w:rsidRPr="005F256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US"/>
        </w:rPr>
        <w:t>:</w:t>
      </w:r>
      <w:r w:rsidRPr="005F256A">
        <w:rPr>
          <w:rFonts w:ascii="Times New Roman" w:eastAsia="Calibri" w:hAnsi="Times New Roman" w:cs="Times New Roman"/>
          <w:color w:val="000000" w:themeColor="text1"/>
          <w:sz w:val="24"/>
          <w:szCs w:val="24"/>
          <w:lang w:eastAsia="en-US"/>
        </w:rPr>
        <w:t xml:space="preserve"> </w:t>
      </w:r>
      <w:r w:rsidRPr="005F256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US"/>
        </w:rPr>
        <w:t>RT-LAMP and real time RT-PCR results.</w:t>
      </w:r>
    </w:p>
    <w:tbl>
      <w:tblPr>
        <w:tblW w:w="9139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4"/>
        <w:gridCol w:w="1865"/>
        <w:gridCol w:w="2404"/>
        <w:gridCol w:w="2456"/>
      </w:tblGrid>
      <w:tr w:rsidR="005F256A" w:rsidRPr="005F256A" w:rsidTr="00F14448">
        <w:trPr>
          <w:trHeight w:val="299"/>
        </w:trPr>
        <w:tc>
          <w:tcPr>
            <w:tcW w:w="2414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Patient Sample No.</w:t>
            </w:r>
          </w:p>
        </w:tc>
        <w:tc>
          <w:tcPr>
            <w:tcW w:w="4269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5F256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RT-LAMP</w:t>
            </w:r>
          </w:p>
        </w:tc>
        <w:tc>
          <w:tcPr>
            <w:tcW w:w="2456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"/>
              </w:rPr>
              <w:t>RT-PCR</w:t>
            </w:r>
            <w:r w:rsidRPr="005F256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(Ct-value)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bidi="ar"/>
              </w:rPr>
              <w:t>E</w:t>
            </w:r>
            <w:r w:rsidRPr="005F256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"/>
              </w:rPr>
              <w:t xml:space="preserve"> gene </w:t>
            </w:r>
            <w:r w:rsidRPr="005F256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(min)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bidi="ar"/>
              </w:rPr>
              <w:t>RdRp</w:t>
            </w:r>
            <w:proofErr w:type="spellEnd"/>
            <w:r w:rsidRPr="005F256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ar"/>
              </w:rPr>
              <w:t xml:space="preserve"> gene </w:t>
            </w:r>
            <w:r w:rsidRPr="005F256A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(min)</w:t>
            </w:r>
          </w:p>
        </w:tc>
        <w:tc>
          <w:tcPr>
            <w:tcW w:w="2456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585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5.3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  <w:lang w:bidi="ar"/>
              </w:rPr>
              <w:endnoteReference w:id="1"/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1.8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586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9.72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58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8.08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58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0.48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8.36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59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1.48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.54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7.35</w:t>
            </w:r>
          </w:p>
        </w:tc>
      </w:tr>
      <w:tr w:rsidR="005F256A" w:rsidRPr="005F256A" w:rsidTr="00F14448">
        <w:trPr>
          <w:trHeight w:val="314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66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5.25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75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41.18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3.84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82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.36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5.51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88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.18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45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4288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0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8.37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42903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.03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6.29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45107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5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48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4.38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55250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0.42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3.54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3.95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51716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9.06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2.13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43503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12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8.3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1.07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4675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8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7.12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5.85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5306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8.48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.54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7.01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929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8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.06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1.47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65760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3.42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9.36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4.86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3120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3.48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.24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5.82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150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06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0.48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8.14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14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.42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3.33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64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9.67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652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5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7.18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1.68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655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9.5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.36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1.39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660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42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8.36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4.44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67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6.18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6.24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4.07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1923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0.36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5.18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32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8.42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6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4.4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556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5.24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3.19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60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1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5.48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8.84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606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1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3.48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3.71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596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1.3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9.48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56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540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.12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.54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8.26</w:t>
            </w:r>
          </w:p>
        </w:tc>
      </w:tr>
      <w:tr w:rsidR="005F256A" w:rsidRPr="005F256A" w:rsidTr="00F14448">
        <w:trPr>
          <w:trHeight w:val="284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229/1029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1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8.48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3.22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597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7.3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.42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.27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63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.12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5.19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34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9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5.87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241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6.3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0.12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.06</w:t>
            </w:r>
          </w:p>
        </w:tc>
      </w:tr>
      <w:tr w:rsidR="005F256A" w:rsidRPr="005F256A" w:rsidTr="00F14448">
        <w:trPr>
          <w:trHeight w:val="32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67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6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6.67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184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2.5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7.3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8.85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40A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19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3.38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376A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.9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0</w:t>
            </w:r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54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55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72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3.06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bidi="ar"/>
              </w:rPr>
              <w:endnoteReference w:id="2"/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81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7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22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35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41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5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10459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8795A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76247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76248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136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8.24</w:t>
            </w:r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9</w:t>
            </w: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.00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  <w:tr w:rsidR="005F256A" w:rsidRPr="005F256A" w:rsidTr="00F14448">
        <w:trPr>
          <w:trHeight w:val="299"/>
        </w:trPr>
        <w:tc>
          <w:tcPr>
            <w:tcW w:w="24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342137</w:t>
            </w:r>
          </w:p>
        </w:tc>
        <w:tc>
          <w:tcPr>
            <w:tcW w:w="18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Neg</w:t>
            </w:r>
            <w:proofErr w:type="spellEnd"/>
          </w:p>
        </w:tc>
        <w:tc>
          <w:tcPr>
            <w:tcW w:w="24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  <w:vAlign w:val="bottom"/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bidi="ar"/>
              </w:rPr>
              <w:t>28.36</w:t>
            </w:r>
          </w:p>
        </w:tc>
        <w:tc>
          <w:tcPr>
            <w:tcW w:w="24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left w:w="45" w:type="dxa"/>
              <w:right w:w="45" w:type="dxa"/>
            </w:tcMar>
          </w:tcPr>
          <w:p w:rsidR="00F14448" w:rsidRPr="005F256A" w:rsidRDefault="00F14448" w:rsidP="00F14448">
            <w:pPr>
              <w:spacing w:line="24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proofErr w:type="spellStart"/>
            <w:r w:rsidRPr="005F256A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Neg</w:t>
            </w:r>
            <w:proofErr w:type="spellEnd"/>
          </w:p>
        </w:tc>
      </w:tr>
    </w:tbl>
    <w:p w:rsidR="00F14448" w:rsidRPr="005F256A" w:rsidRDefault="00F14448" w:rsidP="00F14448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highlight w:val="yellow"/>
          <w:lang w:eastAsia="en-US"/>
        </w:rPr>
      </w:pPr>
    </w:p>
    <w:sectPr w:rsidR="00F14448" w:rsidRPr="005F256A" w:rsidSect="001964F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3853" w:rsidRDefault="00943853" w:rsidP="00F14448">
      <w:pPr>
        <w:spacing w:after="0" w:line="240" w:lineRule="auto"/>
      </w:pPr>
      <w:r>
        <w:separator/>
      </w:r>
    </w:p>
  </w:endnote>
  <w:endnote w:type="continuationSeparator" w:id="0">
    <w:p w:rsidR="00943853" w:rsidRDefault="00943853" w:rsidP="00F14448">
      <w:pPr>
        <w:spacing w:after="0" w:line="240" w:lineRule="auto"/>
      </w:pPr>
      <w:r>
        <w:continuationSeparator/>
      </w:r>
    </w:p>
  </w:endnote>
  <w:endnote w:id="1">
    <w:p w:rsidR="00F14448" w:rsidRPr="005F256A" w:rsidRDefault="00F14448" w:rsidP="00F14448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F256A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endnoteRef/>
      </w:r>
      <w:r w:rsidRPr="005F256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alse negatives</w:t>
      </w:r>
    </w:p>
  </w:endnote>
  <w:endnote w:id="2">
    <w:p w:rsidR="00F14448" w:rsidRPr="005F256A" w:rsidRDefault="00F14448" w:rsidP="00F14448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5F256A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endnoteRef/>
      </w:r>
      <w:r w:rsidRPr="005F256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False positives</w:t>
      </w:r>
    </w:p>
    <w:p w:rsidR="00F14448" w:rsidRPr="005F256A" w:rsidRDefault="00F14448" w:rsidP="00F14448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F14448" w:rsidRPr="005F256A" w:rsidRDefault="00F14448" w:rsidP="00F14448">
      <w:pPr>
        <w:spacing w:after="0" w:line="240" w:lineRule="auto"/>
        <w:rPr>
          <w:rFonts w:ascii="Calibri" w:eastAsia="Calibri" w:hAnsi="Calibri" w:cs="Times New Roman"/>
          <w:color w:val="000000" w:themeColor="text1"/>
          <w:sz w:val="20"/>
          <w:szCs w:val="20"/>
        </w:rPr>
      </w:pPr>
    </w:p>
    <w:p w:rsidR="00F14448" w:rsidRDefault="00F14448" w:rsidP="00F14448">
      <w:pPr>
        <w:spacing w:after="0" w:line="240" w:lineRule="auto"/>
        <w:rPr>
          <w:rFonts w:ascii="Calibri" w:eastAsia="Calibri" w:hAnsi="Calibri" w:cs="Times New Roman"/>
          <w:color w:val="FF0000"/>
          <w:sz w:val="20"/>
          <w:szCs w:val="20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3853" w:rsidRDefault="00943853" w:rsidP="00F14448">
      <w:pPr>
        <w:spacing w:after="0" w:line="240" w:lineRule="auto"/>
      </w:pPr>
      <w:r>
        <w:separator/>
      </w:r>
    </w:p>
  </w:footnote>
  <w:footnote w:type="continuationSeparator" w:id="0">
    <w:p w:rsidR="00943853" w:rsidRDefault="00943853" w:rsidP="00F14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448"/>
    <w:rsid w:val="001964F3"/>
    <w:rsid w:val="00220B0F"/>
    <w:rsid w:val="005F256A"/>
    <w:rsid w:val="007E0CF3"/>
    <w:rsid w:val="00813C0A"/>
    <w:rsid w:val="00943853"/>
    <w:rsid w:val="00E07543"/>
    <w:rsid w:val="00F14448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22EB1C-68F7-456B-92B0-7233E500B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Poornimathiruvudaiselvi S.</cp:lastModifiedBy>
  <cp:revision>4</cp:revision>
  <dcterms:created xsi:type="dcterms:W3CDTF">2021-11-16T04:12:00Z</dcterms:created>
  <dcterms:modified xsi:type="dcterms:W3CDTF">2021-11-16T04:13:00Z</dcterms:modified>
</cp:coreProperties>
</file>